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DB25" w14:textId="47E41F10" w:rsidR="005836CB" w:rsidRPr="009B3C79" w:rsidRDefault="005836CB" w:rsidP="000C58DF">
      <w:pPr>
        <w:spacing w:after="0"/>
        <w:rPr>
          <w:rFonts w:ascii="Arial" w:hAnsi="Arial" w:cs="Arial"/>
          <w:sz w:val="26"/>
          <w:szCs w:val="26"/>
        </w:rPr>
      </w:pPr>
    </w:p>
    <w:p w14:paraId="15889623" w14:textId="77777777" w:rsidR="005836CB" w:rsidRPr="009B3C79" w:rsidRDefault="005836CB">
      <w:pPr>
        <w:rPr>
          <w:rFonts w:ascii="Arial" w:hAnsi="Arial" w:cs="Arial"/>
          <w:sz w:val="26"/>
          <w:szCs w:val="26"/>
        </w:rPr>
      </w:pPr>
    </w:p>
    <w:tbl>
      <w:tblPr>
        <w:tblpPr w:leftFromText="180" w:rightFromText="180" w:vertAnchor="page" w:horzAnchor="margin" w:tblpY="33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8"/>
        <w:gridCol w:w="5104"/>
      </w:tblGrid>
      <w:tr w:rsidR="00F05F7B" w:rsidRPr="009B3C79" w14:paraId="6D855E63" w14:textId="77777777" w:rsidTr="00F05F7B">
        <w:trPr>
          <w:trHeight w:val="437"/>
        </w:trPr>
        <w:tc>
          <w:tcPr>
            <w:tcW w:w="4138" w:type="dxa"/>
            <w:shd w:val="clear" w:color="auto" w:fill="auto"/>
            <w:vAlign w:val="center"/>
          </w:tcPr>
          <w:p w14:paraId="4E75DF1A" w14:textId="77777777" w:rsidR="00F05F7B" w:rsidRPr="009B3C79" w:rsidRDefault="00F05F7B" w:rsidP="00F05F7B">
            <w:p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 xml:space="preserve">             Local Risk factors</w:t>
            </w:r>
          </w:p>
        </w:tc>
        <w:tc>
          <w:tcPr>
            <w:tcW w:w="5104" w:type="dxa"/>
            <w:shd w:val="clear" w:color="auto" w:fill="auto"/>
            <w:vAlign w:val="center"/>
          </w:tcPr>
          <w:p w14:paraId="1AFCC103" w14:textId="77777777" w:rsidR="00F05F7B" w:rsidRPr="009B3C79" w:rsidRDefault="00F05F7B" w:rsidP="00F05F7B">
            <w:p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 xml:space="preserve">                    Systematic risk factors</w:t>
            </w:r>
          </w:p>
        </w:tc>
      </w:tr>
      <w:tr w:rsidR="00F05F7B" w:rsidRPr="009B3C79" w14:paraId="5E57FC61" w14:textId="77777777" w:rsidTr="00F05F7B">
        <w:trPr>
          <w:trHeight w:val="5850"/>
        </w:trPr>
        <w:tc>
          <w:tcPr>
            <w:tcW w:w="4138" w:type="dxa"/>
            <w:shd w:val="clear" w:color="auto" w:fill="auto"/>
          </w:tcPr>
          <w:p w14:paraId="3082F50D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Carpal tunnel syndrome in either upper limb</w:t>
            </w:r>
          </w:p>
          <w:p w14:paraId="2AFFBB95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Trauma to ipsilateral upper limb e.g. fractures, dislocation</w:t>
            </w:r>
          </w:p>
          <w:p w14:paraId="2FCBFE06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Surgery to ipsilateral upper limb</w:t>
            </w:r>
          </w:p>
          <w:p w14:paraId="3FDCFD2D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Compressive masses ipsilateral upper limb e.g. tumour, ganglion</w:t>
            </w:r>
          </w:p>
          <w:p w14:paraId="1BE98EC0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Osteoarthritis in either upper limb</w:t>
            </w:r>
          </w:p>
        </w:tc>
        <w:tc>
          <w:tcPr>
            <w:tcW w:w="5104" w:type="dxa"/>
            <w:shd w:val="clear" w:color="auto" w:fill="auto"/>
          </w:tcPr>
          <w:p w14:paraId="6A1628B3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Metabolic disorders e.g. diabetes mellitus, alcoholism, hyper/hypothyroidism</w:t>
            </w:r>
          </w:p>
          <w:p w14:paraId="6F2449C5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Autoimmune and inflammatory disorders e.g. chronic inflammatory demyelinating polyneuropathy, Guillain Barré Syndrome, rheumatoid arthritis, systemic lupus erythematosus, vasculitis</w:t>
            </w:r>
          </w:p>
          <w:p w14:paraId="5E2EF63D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Demyelination disorders e.g. chronic inflammatory demyelinating polyneuropathy (CIDP)</w:t>
            </w:r>
          </w:p>
          <w:p w14:paraId="4AA95CC0" w14:textId="77777777" w:rsidR="00F05F7B" w:rsidRPr="009B3C79" w:rsidRDefault="00F05F7B" w:rsidP="00F05F7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6"/>
                <w:szCs w:val="26"/>
              </w:rPr>
            </w:pPr>
            <w:r w:rsidRPr="009B3C79">
              <w:rPr>
                <w:rFonts w:ascii="Arial" w:hAnsi="Arial" w:cs="Arial"/>
                <w:sz w:val="26"/>
                <w:szCs w:val="26"/>
              </w:rPr>
              <w:t>Infection affecting nerves e.g. leprosy</w:t>
            </w:r>
          </w:p>
        </w:tc>
      </w:tr>
    </w:tbl>
    <w:p w14:paraId="6A99ABC4" w14:textId="7EC05858" w:rsidR="0080664E" w:rsidRPr="009B3C79" w:rsidRDefault="00067F00" w:rsidP="00C53CD0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upplementary </w:t>
      </w:r>
      <w:r w:rsidR="009B3C79" w:rsidRPr="009B3C79">
        <w:rPr>
          <w:rFonts w:ascii="Arial" w:hAnsi="Arial" w:cs="Arial"/>
          <w:b/>
          <w:bCs/>
          <w:sz w:val="26"/>
          <w:szCs w:val="26"/>
        </w:rPr>
        <w:t>Table 1</w:t>
      </w:r>
      <w:r w:rsidR="009B3C79" w:rsidRPr="009B3C79">
        <w:rPr>
          <w:rFonts w:ascii="Arial" w:hAnsi="Arial" w:cs="Arial"/>
          <w:sz w:val="26"/>
          <w:szCs w:val="26"/>
        </w:rPr>
        <w:t>: Risk factors associated with neuropathy</w:t>
      </w:r>
    </w:p>
    <w:sectPr w:rsidR="0080664E" w:rsidRPr="009B3C79" w:rsidSect="00F05F7B">
      <w:pgSz w:w="11906" w:h="16838" w:code="9"/>
      <w:pgMar w:top="1440" w:right="1440" w:bottom="1440" w:left="1440" w:header="720" w:footer="720" w:gutter="0"/>
      <w:paperSrc w:first="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BD26A" w14:textId="77777777" w:rsidR="00BD045C" w:rsidRDefault="00BD045C" w:rsidP="005836CB">
      <w:pPr>
        <w:spacing w:after="0" w:line="240" w:lineRule="auto"/>
      </w:pPr>
      <w:r>
        <w:separator/>
      </w:r>
    </w:p>
  </w:endnote>
  <w:endnote w:type="continuationSeparator" w:id="0">
    <w:p w14:paraId="2CA735E0" w14:textId="77777777" w:rsidR="00BD045C" w:rsidRDefault="00BD045C" w:rsidP="00583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05185" w14:textId="77777777" w:rsidR="00BD045C" w:rsidRDefault="00BD045C" w:rsidP="005836CB">
      <w:pPr>
        <w:spacing w:after="0" w:line="240" w:lineRule="auto"/>
      </w:pPr>
      <w:r>
        <w:separator/>
      </w:r>
    </w:p>
  </w:footnote>
  <w:footnote w:type="continuationSeparator" w:id="0">
    <w:p w14:paraId="07C94A48" w14:textId="77777777" w:rsidR="00BD045C" w:rsidRDefault="00BD045C" w:rsidP="005836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E24E70"/>
    <w:multiLevelType w:val="hybridMultilevel"/>
    <w:tmpl w:val="CE2045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836CB"/>
    <w:rsid w:val="00067F00"/>
    <w:rsid w:val="000B590D"/>
    <w:rsid w:val="000C58DF"/>
    <w:rsid w:val="000E0C9F"/>
    <w:rsid w:val="000F1119"/>
    <w:rsid w:val="0011599E"/>
    <w:rsid w:val="00125301"/>
    <w:rsid w:val="0016709C"/>
    <w:rsid w:val="001A005C"/>
    <w:rsid w:val="0024485F"/>
    <w:rsid w:val="002866AB"/>
    <w:rsid w:val="00330DB6"/>
    <w:rsid w:val="003525D4"/>
    <w:rsid w:val="005836CB"/>
    <w:rsid w:val="005B0755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B3C79"/>
    <w:rsid w:val="009C2578"/>
    <w:rsid w:val="00A96BF7"/>
    <w:rsid w:val="00AA0509"/>
    <w:rsid w:val="00BD045C"/>
    <w:rsid w:val="00BE27E3"/>
    <w:rsid w:val="00C53CD0"/>
    <w:rsid w:val="00CD3933"/>
    <w:rsid w:val="00D200FE"/>
    <w:rsid w:val="00E23DBE"/>
    <w:rsid w:val="00E86E8D"/>
    <w:rsid w:val="00EE6F07"/>
    <w:rsid w:val="00EF401D"/>
    <w:rsid w:val="00F05F7B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31490"/>
  <w15:chartTrackingRefBased/>
  <w15:docId w15:val="{5935ED23-A0FE-45D3-8550-1C0E31A8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6CB"/>
    <w:pPr>
      <w:spacing w:after="160" w:line="259" w:lineRule="auto"/>
    </w:pPr>
    <w:rPr>
      <w:rFonts w:ascii="Calibri" w:eastAsia="DengXian" w:hAnsi="Calibri" w:cs="Times New Roman"/>
      <w:lang w:val="en-SG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Chandrasekaran</dc:creator>
  <cp:keywords/>
  <dc:description/>
  <cp:lastModifiedBy>Ramya Chandrasekaran</cp:lastModifiedBy>
  <cp:revision>7</cp:revision>
  <dcterms:created xsi:type="dcterms:W3CDTF">2021-09-30T05:38:00Z</dcterms:created>
  <dcterms:modified xsi:type="dcterms:W3CDTF">2022-01-31T03:21:00Z</dcterms:modified>
</cp:coreProperties>
</file>